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8T00:00:00Z">
              <w:dateFormat w:val="M/d/yyyy"/>
              <w:lid w:val="en-US"/>
              <w:storeMappedDataAs w:val="dateTime"/>
              <w:calendar w:val="gregorian"/>
            </w:date>
          </w:sdtPr>
          <w:sdtEndPr/>
          <w:sdtContent>
            <w:tc>
              <w:tcPr>
                <w:tcW w:w="7920" w:type="dxa"/>
                <w:tcBorders>
                  <w:bottom w:val="single" w:sz="4" w:space="0" w:color="auto"/>
                </w:tcBorders>
              </w:tcPr>
              <w:p w14:paraId="72891EAB" w14:textId="3A8D3E7F" w:rsidR="00B92965" w:rsidRDefault="00F82147" w:rsidP="00B92965">
                <w:r>
                  <w:t>6/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7FF14A6" w:rsidR="00B92965" w:rsidRDefault="00F82147" w:rsidP="00B92965">
                <w:r w:rsidRPr="00F82147">
                  <w:t>Flora Kuzenz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5A9CA4E" w:rsidR="00B92965" w:rsidRDefault="00F82147" w:rsidP="00B92965">
                <w:r w:rsidRPr="00F82147">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4342DD9" w:rsidR="00F52A77" w:rsidRDefault="00F8214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9DA8946" w:rsidR="00F52A77" w:rsidRDefault="00F8214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084AAC0" w:rsidR="00F52A77" w:rsidRDefault="00F8214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39E783" w:rsidR="00F52A77" w:rsidRDefault="00F8214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950881F" w:rsidR="00F52A77" w:rsidRDefault="00F8214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9265FE" w:rsidR="00F52A77" w:rsidRDefault="00F8214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1C4A919" w:rsidR="00F52A77" w:rsidRDefault="00F8214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53992C5" w:rsidR="00AC2BE6" w:rsidRDefault="00F8214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0C8C7AE" w:rsidR="00F52A77" w:rsidRDefault="00F8214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F46AF89" w:rsidR="00F52A77" w:rsidRDefault="00F8214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8B61DD8" w:rsidR="00F52A77" w:rsidRDefault="00F8214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7DB6E2" w:rsidR="00F52A77" w:rsidRDefault="00F8214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2E5D0EE" w:rsidR="00F52A77" w:rsidRDefault="00F8214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2147"/>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6-08T15:47:00Z</dcterms:created>
  <dcterms:modified xsi:type="dcterms:W3CDTF">2022-06-08T15:47:00Z</dcterms:modified>
</cp:coreProperties>
</file>